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F4BC4" w14:textId="77777777" w:rsidR="00227F9F" w:rsidRDefault="00000000">
      <w:pPr>
        <w:pStyle w:val="Title"/>
      </w:pPr>
      <w:r>
        <w:t>The SQUIRE reporting checklist</w:t>
      </w:r>
    </w:p>
    <w:p w14:paraId="194A9903" w14:textId="77777777" w:rsidR="00227F9F" w:rsidRDefault="00000000">
      <w:pPr>
        <w:pStyle w:val="Subtitle"/>
      </w:pPr>
      <w:r>
        <w:t>For checking that reports that describe systematic work to improve the quality, safety and value of healthcare, using a range of methods to establish the association between observed outcomes and interventions. can be understood and used by everyone</w:t>
      </w:r>
    </w:p>
    <w:p w14:paraId="6FE9F30C" w14:textId="77777777" w:rsidR="00227F9F" w:rsidRDefault="00227F9F">
      <w:pPr>
        <w:pStyle w:val="FirstParagraph"/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159"/>
        <w:gridCol w:w="5395"/>
        <w:gridCol w:w="3236"/>
      </w:tblGrid>
      <w:tr w:rsidR="00227F9F" w14:paraId="4DB287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D1E1189" w14:textId="77777777" w:rsidR="00227F9F" w:rsidRDefault="00227F9F">
            <w:pPr>
              <w:pStyle w:val="Compact"/>
            </w:pPr>
          </w:p>
        </w:tc>
        <w:tc>
          <w:tcPr>
            <w:tcW w:w="3959" w:type="dxa"/>
          </w:tcPr>
          <w:p w14:paraId="0593B07B" w14:textId="77777777" w:rsidR="00227F9F" w:rsidRDefault="00000000">
            <w:pPr>
              <w:pStyle w:val="Compact"/>
            </w:pPr>
            <w:r>
              <w:t>Item Description</w:t>
            </w:r>
          </w:p>
        </w:tc>
        <w:tc>
          <w:tcPr>
            <w:tcW w:w="2375" w:type="dxa"/>
          </w:tcPr>
          <w:p w14:paraId="0DE60DF7" w14:textId="77777777" w:rsidR="00227F9F" w:rsidRDefault="00000000">
            <w:pPr>
              <w:pStyle w:val="Compact"/>
            </w:pPr>
            <w:r>
              <w:t>Location (or reason for not reporting)</w:t>
            </w:r>
          </w:p>
        </w:tc>
      </w:tr>
      <w:tr w:rsidR="00227F9F" w14:paraId="1B303E34" w14:textId="77777777">
        <w:tc>
          <w:tcPr>
            <w:tcW w:w="1584" w:type="dxa"/>
          </w:tcPr>
          <w:p w14:paraId="5510EA30" w14:textId="77777777" w:rsidR="00227F9F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and Abstract</w:t>
            </w:r>
          </w:p>
        </w:tc>
        <w:tc>
          <w:tcPr>
            <w:tcW w:w="3959" w:type="dxa"/>
          </w:tcPr>
          <w:p w14:paraId="04F5130D" w14:textId="77777777" w:rsidR="00227F9F" w:rsidRDefault="00227F9F">
            <w:pPr>
              <w:pStyle w:val="Compact"/>
            </w:pPr>
          </w:p>
        </w:tc>
        <w:tc>
          <w:tcPr>
            <w:tcW w:w="2375" w:type="dxa"/>
          </w:tcPr>
          <w:p w14:paraId="48E88482" w14:textId="77777777" w:rsidR="00227F9F" w:rsidRDefault="00227F9F">
            <w:pPr>
              <w:pStyle w:val="Compact"/>
            </w:pPr>
          </w:p>
        </w:tc>
      </w:tr>
      <w:tr w:rsidR="00227F9F" w14:paraId="41ABD0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4CF159A" w14:textId="77777777" w:rsidR="00227F9F" w:rsidRDefault="00227F9F">
            <w:pPr>
              <w:pStyle w:val="Compact"/>
            </w:pPr>
            <w:hyperlink r:id="rId7">
              <w:r>
                <w:rPr>
                  <w:rStyle w:val="Hyperlink"/>
                </w:rPr>
                <w:t>1. Title</w:t>
              </w:r>
            </w:hyperlink>
          </w:p>
        </w:tc>
        <w:tc>
          <w:tcPr>
            <w:tcW w:w="3959" w:type="dxa"/>
          </w:tcPr>
          <w:p w14:paraId="377C7E14" w14:textId="77777777" w:rsidR="00227F9F" w:rsidRDefault="00000000">
            <w:pPr>
              <w:pStyle w:val="Compact"/>
            </w:pPr>
            <w:r>
              <w:t>Indicate that the manuscript concerns an initiative to improve healthcare (broadly defined to include the quality, safety, effectiveness, patient-centredness, timeliness, cost, efficiency and equity of healthcare).</w:t>
            </w:r>
          </w:p>
        </w:tc>
        <w:tc>
          <w:tcPr>
            <w:tcW w:w="2375" w:type="dxa"/>
          </w:tcPr>
          <w:p w14:paraId="3DFD8388" w14:textId="541633BD" w:rsidR="00227F9F" w:rsidRDefault="00FB0FE5">
            <w:pPr>
              <w:pStyle w:val="Compact"/>
            </w:pPr>
            <w:r>
              <w:t>Title</w:t>
            </w:r>
            <w:r w:rsidR="007C65FB">
              <w:t xml:space="preserve"> (p.1)</w:t>
            </w:r>
          </w:p>
        </w:tc>
      </w:tr>
      <w:tr w:rsidR="00227F9F" w14:paraId="0A10490C" w14:textId="77777777">
        <w:tc>
          <w:tcPr>
            <w:tcW w:w="1584" w:type="dxa"/>
          </w:tcPr>
          <w:p w14:paraId="775A304E" w14:textId="77777777" w:rsidR="00227F9F" w:rsidRDefault="00227F9F">
            <w:pPr>
              <w:pStyle w:val="Compact"/>
            </w:pPr>
            <w:hyperlink r:id="rId8">
              <w:r>
                <w:rPr>
                  <w:rStyle w:val="Hyperlink"/>
                </w:rPr>
                <w:t>2. Abstract</w:t>
              </w:r>
            </w:hyperlink>
          </w:p>
        </w:tc>
        <w:tc>
          <w:tcPr>
            <w:tcW w:w="3959" w:type="dxa"/>
          </w:tcPr>
          <w:p w14:paraId="59FC2482" w14:textId="77777777" w:rsidR="00227F9F" w:rsidRDefault="00000000">
            <w:pPr>
              <w:pStyle w:val="BodyText"/>
            </w:pPr>
            <w:r>
              <w:t>2a. Provide adequate information to aid in searching and indexing.</w:t>
            </w:r>
          </w:p>
          <w:p w14:paraId="391178F3" w14:textId="77777777" w:rsidR="00227F9F" w:rsidRDefault="00000000">
            <w:pPr>
              <w:pStyle w:val="BodyText"/>
            </w:pPr>
            <w:r>
              <w:t>2b. Summarise all key information from various sections of the text using the abstract format of the intended publication or a structured summary such as: background, local problem, methods, interventions, results, conclusions.</w:t>
            </w:r>
          </w:p>
        </w:tc>
        <w:tc>
          <w:tcPr>
            <w:tcW w:w="2375" w:type="dxa"/>
          </w:tcPr>
          <w:p w14:paraId="136D5A4E" w14:textId="56E6E556" w:rsidR="00227F9F" w:rsidRDefault="00FB0FE5">
            <w:pPr>
              <w:pStyle w:val="Compact"/>
            </w:pPr>
            <w:r>
              <w:t>2a: Abstract and keywords</w:t>
            </w:r>
            <w:r w:rsidR="007C65FB">
              <w:t xml:space="preserve"> (p.1)</w:t>
            </w:r>
            <w:r>
              <w:t>.</w:t>
            </w:r>
          </w:p>
          <w:p w14:paraId="6E59E76E" w14:textId="687FB54A" w:rsidR="00FB0FE5" w:rsidRDefault="00FB0FE5">
            <w:pPr>
              <w:pStyle w:val="Compact"/>
            </w:pPr>
            <w:r>
              <w:t>2b: Abstract</w:t>
            </w:r>
            <w:r w:rsidR="007C65FB">
              <w:t xml:space="preserve"> (p.1)</w:t>
            </w:r>
            <w:r>
              <w:t>.</w:t>
            </w:r>
          </w:p>
        </w:tc>
      </w:tr>
      <w:tr w:rsidR="00227F9F" w14:paraId="76348B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DCEFBFF" w14:textId="77777777" w:rsidR="00227F9F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3959" w:type="dxa"/>
          </w:tcPr>
          <w:p w14:paraId="78A626AC" w14:textId="77777777" w:rsidR="00227F9F" w:rsidRDefault="00227F9F">
            <w:pPr>
              <w:pStyle w:val="Compact"/>
            </w:pPr>
          </w:p>
        </w:tc>
        <w:tc>
          <w:tcPr>
            <w:tcW w:w="2375" w:type="dxa"/>
          </w:tcPr>
          <w:p w14:paraId="192687CD" w14:textId="77777777" w:rsidR="00227F9F" w:rsidRDefault="00227F9F">
            <w:pPr>
              <w:pStyle w:val="Compact"/>
            </w:pPr>
          </w:p>
        </w:tc>
      </w:tr>
      <w:tr w:rsidR="00227F9F" w14:paraId="15EA15EC" w14:textId="77777777">
        <w:tc>
          <w:tcPr>
            <w:tcW w:w="1584" w:type="dxa"/>
          </w:tcPr>
          <w:p w14:paraId="58E8F5BD" w14:textId="77777777" w:rsidR="00227F9F" w:rsidRDefault="00227F9F">
            <w:pPr>
              <w:pStyle w:val="Compact"/>
            </w:pPr>
            <w:hyperlink r:id="rId9">
              <w:r>
                <w:rPr>
                  <w:rStyle w:val="Hyperlink"/>
                </w:rPr>
                <w:t>3 &amp; 4. Problem description &amp; Available Knowledge</w:t>
              </w:r>
            </w:hyperlink>
          </w:p>
        </w:tc>
        <w:tc>
          <w:tcPr>
            <w:tcW w:w="3959" w:type="dxa"/>
          </w:tcPr>
          <w:p w14:paraId="7C282A33" w14:textId="77777777" w:rsidR="00227F9F" w:rsidRDefault="00000000">
            <w:pPr>
              <w:numPr>
                <w:ilvl w:val="0"/>
                <w:numId w:val="4"/>
              </w:numPr>
            </w:pPr>
            <w:r>
              <w:t>Nature and significance of the local problem.</w:t>
            </w:r>
          </w:p>
          <w:p w14:paraId="2BE7DEDD" w14:textId="77777777" w:rsidR="00227F9F" w:rsidRDefault="00000000">
            <w:pPr>
              <w:numPr>
                <w:ilvl w:val="0"/>
                <w:numId w:val="4"/>
              </w:numPr>
            </w:pPr>
            <w:r>
              <w:t>Summary of what is currently known about the problem, including relevant previous studies.</w:t>
            </w:r>
          </w:p>
        </w:tc>
        <w:tc>
          <w:tcPr>
            <w:tcW w:w="2375" w:type="dxa"/>
          </w:tcPr>
          <w:p w14:paraId="70A8B711" w14:textId="0C1A97A3" w:rsidR="00FB0FE5" w:rsidRDefault="00FB0FE5" w:rsidP="00FB0FE5">
            <w:pPr>
              <w:pStyle w:val="Compact"/>
            </w:pPr>
            <w:r>
              <w:t>3. Introduction: Paragraph 1</w:t>
            </w:r>
            <w:r w:rsidR="007C65FB">
              <w:t xml:space="preserve"> (p.2).</w:t>
            </w:r>
          </w:p>
          <w:p w14:paraId="795D9355" w14:textId="7E25D2F2" w:rsidR="00FB0FE5" w:rsidRDefault="00FB0FE5" w:rsidP="00FB0FE5">
            <w:pPr>
              <w:pStyle w:val="Compact"/>
            </w:pPr>
            <w:r>
              <w:t>4. Introduction: Paragraph 2</w:t>
            </w:r>
            <w:r w:rsidR="007C65FB">
              <w:t xml:space="preserve"> (p.2).</w:t>
            </w:r>
          </w:p>
        </w:tc>
      </w:tr>
      <w:tr w:rsidR="00227F9F" w14:paraId="5FF9D68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057C3E4" w14:textId="77777777" w:rsidR="00227F9F" w:rsidRDefault="00227F9F">
            <w:pPr>
              <w:pStyle w:val="Compact"/>
            </w:pPr>
            <w:hyperlink r:id="rId10">
              <w:r>
                <w:rPr>
                  <w:rStyle w:val="Hyperlink"/>
                </w:rPr>
                <w:t>5. Rationale</w:t>
              </w:r>
            </w:hyperlink>
          </w:p>
        </w:tc>
        <w:tc>
          <w:tcPr>
            <w:tcW w:w="3959" w:type="dxa"/>
          </w:tcPr>
          <w:p w14:paraId="5202F4C4" w14:textId="77777777" w:rsidR="00227F9F" w:rsidRDefault="00000000">
            <w:pPr>
              <w:pStyle w:val="Compact"/>
            </w:pPr>
            <w:r>
              <w:t>Informal or formal frameworks, models, concepts, and/or theories used to explain the problem, any reasons or assumptions that were used to develop the intervention(s), and reasons why the intervention(s) was expected to work.</w:t>
            </w:r>
          </w:p>
        </w:tc>
        <w:tc>
          <w:tcPr>
            <w:tcW w:w="2375" w:type="dxa"/>
          </w:tcPr>
          <w:p w14:paraId="5674F578" w14:textId="79081480" w:rsidR="00227F9F" w:rsidRDefault="00FB0FE5">
            <w:pPr>
              <w:pStyle w:val="Compact"/>
            </w:pPr>
            <w:r>
              <w:t>Introduction Paragraph 2</w:t>
            </w:r>
            <w:r w:rsidR="007C65FB">
              <w:t xml:space="preserve"> (p.2).</w:t>
            </w:r>
          </w:p>
        </w:tc>
      </w:tr>
      <w:tr w:rsidR="00227F9F" w14:paraId="7493DFAF" w14:textId="77777777">
        <w:tc>
          <w:tcPr>
            <w:tcW w:w="1584" w:type="dxa"/>
          </w:tcPr>
          <w:p w14:paraId="0EA711DF" w14:textId="77777777" w:rsidR="00227F9F" w:rsidRDefault="00227F9F">
            <w:pPr>
              <w:pStyle w:val="Compact"/>
            </w:pPr>
            <w:hyperlink r:id="rId11">
              <w:r>
                <w:rPr>
                  <w:rStyle w:val="Hyperlink"/>
                </w:rPr>
                <w:t>6. Specific aims</w:t>
              </w:r>
            </w:hyperlink>
          </w:p>
        </w:tc>
        <w:tc>
          <w:tcPr>
            <w:tcW w:w="3959" w:type="dxa"/>
          </w:tcPr>
          <w:p w14:paraId="3A6546EB" w14:textId="77777777" w:rsidR="00227F9F" w:rsidRDefault="00000000">
            <w:pPr>
              <w:pStyle w:val="Compact"/>
            </w:pPr>
            <w:r>
              <w:t>Purpose of the project and of this report.</w:t>
            </w:r>
          </w:p>
        </w:tc>
        <w:tc>
          <w:tcPr>
            <w:tcW w:w="2375" w:type="dxa"/>
          </w:tcPr>
          <w:p w14:paraId="5A5E73F8" w14:textId="527F2185" w:rsidR="00227F9F" w:rsidRDefault="00FB0FE5">
            <w:pPr>
              <w:pStyle w:val="Compact"/>
            </w:pPr>
            <w:r>
              <w:t>Introduction Paragraph 3</w:t>
            </w:r>
            <w:r w:rsidR="007C65FB">
              <w:t xml:space="preserve"> (p.2).</w:t>
            </w:r>
          </w:p>
        </w:tc>
      </w:tr>
      <w:tr w:rsidR="00227F9F" w14:paraId="1B5297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7F940AC" w14:textId="77777777" w:rsidR="00227F9F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3959" w:type="dxa"/>
          </w:tcPr>
          <w:p w14:paraId="6032E950" w14:textId="77777777" w:rsidR="00227F9F" w:rsidRDefault="00227F9F">
            <w:pPr>
              <w:pStyle w:val="Compact"/>
            </w:pPr>
          </w:p>
        </w:tc>
        <w:tc>
          <w:tcPr>
            <w:tcW w:w="2375" w:type="dxa"/>
          </w:tcPr>
          <w:p w14:paraId="1C2D924F" w14:textId="77777777" w:rsidR="00227F9F" w:rsidRDefault="00227F9F">
            <w:pPr>
              <w:pStyle w:val="Compact"/>
            </w:pPr>
          </w:p>
        </w:tc>
      </w:tr>
      <w:tr w:rsidR="00227F9F" w14:paraId="47E772E3" w14:textId="77777777">
        <w:tc>
          <w:tcPr>
            <w:tcW w:w="1584" w:type="dxa"/>
          </w:tcPr>
          <w:p w14:paraId="4A9B0D8E" w14:textId="77777777" w:rsidR="00227F9F" w:rsidRDefault="00227F9F">
            <w:pPr>
              <w:pStyle w:val="Compact"/>
            </w:pPr>
            <w:hyperlink r:id="rId12">
              <w:r>
                <w:rPr>
                  <w:rStyle w:val="Hyperlink"/>
                </w:rPr>
                <w:t>7. Context</w:t>
              </w:r>
            </w:hyperlink>
          </w:p>
        </w:tc>
        <w:tc>
          <w:tcPr>
            <w:tcW w:w="3959" w:type="dxa"/>
          </w:tcPr>
          <w:p w14:paraId="3963CBBD" w14:textId="77777777" w:rsidR="00227F9F" w:rsidRDefault="00000000">
            <w:pPr>
              <w:pStyle w:val="Compact"/>
            </w:pPr>
            <w:r>
              <w:t>Contextual elements considered important at the outset of introducing the intervention(s).</w:t>
            </w:r>
          </w:p>
        </w:tc>
        <w:tc>
          <w:tcPr>
            <w:tcW w:w="2375" w:type="dxa"/>
          </w:tcPr>
          <w:p w14:paraId="448BF29E" w14:textId="431F9338" w:rsidR="00227F9F" w:rsidRDefault="00E315CD">
            <w:pPr>
              <w:pStyle w:val="Compact"/>
            </w:pPr>
            <w:r>
              <w:t>Methods Paragraph 1</w:t>
            </w:r>
            <w:r w:rsidR="007C65FB">
              <w:t xml:space="preserve"> (p.3).</w:t>
            </w:r>
          </w:p>
        </w:tc>
      </w:tr>
      <w:tr w:rsidR="00227F9F" w14:paraId="130856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52F3FFD" w14:textId="77777777" w:rsidR="00227F9F" w:rsidRDefault="00227F9F">
            <w:pPr>
              <w:pStyle w:val="Compact"/>
            </w:pPr>
            <w:hyperlink r:id="rId13">
              <w:r>
                <w:rPr>
                  <w:rStyle w:val="Hyperlink"/>
                </w:rPr>
                <w:t>8. Intervention(s)</w:t>
              </w:r>
            </w:hyperlink>
          </w:p>
        </w:tc>
        <w:tc>
          <w:tcPr>
            <w:tcW w:w="3959" w:type="dxa"/>
          </w:tcPr>
          <w:p w14:paraId="50B6985D" w14:textId="77777777" w:rsidR="00227F9F" w:rsidRDefault="00000000">
            <w:pPr>
              <w:numPr>
                <w:ilvl w:val="0"/>
                <w:numId w:val="5"/>
              </w:numPr>
            </w:pPr>
            <w:r>
              <w:t>Description of the intervention(s) in sufficient detail that others could reproduce it</w:t>
            </w:r>
          </w:p>
          <w:p w14:paraId="07FFFE42" w14:textId="77777777" w:rsidR="00227F9F" w:rsidRDefault="00000000">
            <w:pPr>
              <w:numPr>
                <w:ilvl w:val="0"/>
                <w:numId w:val="5"/>
              </w:numPr>
            </w:pPr>
            <w:r>
              <w:t>Specifics of the team involved in the work.</w:t>
            </w:r>
          </w:p>
        </w:tc>
        <w:tc>
          <w:tcPr>
            <w:tcW w:w="2375" w:type="dxa"/>
          </w:tcPr>
          <w:p w14:paraId="4E8C695B" w14:textId="5671A64E" w:rsidR="00227F9F" w:rsidRDefault="00E315CD">
            <w:pPr>
              <w:pStyle w:val="Compact"/>
            </w:pPr>
            <w:r>
              <w:t>A. Methods Paragraph 1 and reference 15</w:t>
            </w:r>
            <w:r w:rsidR="007C65FB">
              <w:t xml:space="preserve"> (p.3)</w:t>
            </w:r>
            <w:r>
              <w:t>.</w:t>
            </w:r>
          </w:p>
          <w:p w14:paraId="02C9CE9F" w14:textId="427F71D7" w:rsidR="00E315CD" w:rsidRDefault="00E315CD">
            <w:pPr>
              <w:pStyle w:val="Compact"/>
            </w:pPr>
            <w:r>
              <w:t>B. Methods Paragraphs 2-4</w:t>
            </w:r>
            <w:r w:rsidR="007C65FB">
              <w:t xml:space="preserve"> (p.3-4)</w:t>
            </w:r>
            <w:r>
              <w:t>.</w:t>
            </w:r>
          </w:p>
        </w:tc>
      </w:tr>
      <w:tr w:rsidR="00227F9F" w14:paraId="35338F3F" w14:textId="77777777">
        <w:tc>
          <w:tcPr>
            <w:tcW w:w="1584" w:type="dxa"/>
          </w:tcPr>
          <w:p w14:paraId="41E82A9A" w14:textId="77777777" w:rsidR="00227F9F" w:rsidRDefault="00227F9F">
            <w:pPr>
              <w:pStyle w:val="Compact"/>
            </w:pPr>
            <w:hyperlink r:id="rId14">
              <w:r>
                <w:rPr>
                  <w:rStyle w:val="Hyperlink"/>
                </w:rPr>
                <w:t>9. Study of the Intervention(s)</w:t>
              </w:r>
            </w:hyperlink>
          </w:p>
        </w:tc>
        <w:tc>
          <w:tcPr>
            <w:tcW w:w="3959" w:type="dxa"/>
          </w:tcPr>
          <w:p w14:paraId="02B73DBA" w14:textId="77777777" w:rsidR="00227F9F" w:rsidRDefault="00000000">
            <w:pPr>
              <w:numPr>
                <w:ilvl w:val="0"/>
                <w:numId w:val="6"/>
              </w:numPr>
            </w:pPr>
            <w:r>
              <w:t>Approach chosen for assessing the impact of the intervention(s)</w:t>
            </w:r>
          </w:p>
          <w:p w14:paraId="4AC7ABA3" w14:textId="77777777" w:rsidR="00227F9F" w:rsidRDefault="00000000">
            <w:pPr>
              <w:numPr>
                <w:ilvl w:val="0"/>
                <w:numId w:val="6"/>
              </w:numPr>
            </w:pPr>
            <w:r>
              <w:t>Approach used to establish whether the observed outcomes were due to the intervention(s).</w:t>
            </w:r>
          </w:p>
        </w:tc>
        <w:tc>
          <w:tcPr>
            <w:tcW w:w="2375" w:type="dxa"/>
          </w:tcPr>
          <w:p w14:paraId="6AC2ECE2" w14:textId="2E65028E" w:rsidR="00227F9F" w:rsidRDefault="00E315CD">
            <w:pPr>
              <w:pStyle w:val="Compact"/>
            </w:pPr>
            <w:r>
              <w:t>A. Methods Paragraphs 5-7</w:t>
            </w:r>
            <w:r w:rsidR="007C65FB">
              <w:t xml:space="preserve"> (p.4)</w:t>
            </w:r>
            <w:r>
              <w:t>.</w:t>
            </w:r>
          </w:p>
          <w:p w14:paraId="6910665B" w14:textId="55DCC218" w:rsidR="00E315CD" w:rsidRDefault="00E315CD">
            <w:pPr>
              <w:pStyle w:val="Compact"/>
            </w:pPr>
            <w:r>
              <w:t>B. Methods Paragraphs 9-10</w:t>
            </w:r>
            <w:r w:rsidR="007C65FB">
              <w:t xml:space="preserve"> (p.4-5)</w:t>
            </w:r>
            <w:r>
              <w:t>.</w:t>
            </w:r>
          </w:p>
        </w:tc>
      </w:tr>
      <w:tr w:rsidR="00227F9F" w14:paraId="2D939C8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60B23BA" w14:textId="77777777" w:rsidR="00227F9F" w:rsidRDefault="00227F9F">
            <w:pPr>
              <w:pStyle w:val="Compact"/>
            </w:pPr>
            <w:hyperlink r:id="rId15">
              <w:r>
                <w:rPr>
                  <w:rStyle w:val="Hyperlink"/>
                </w:rPr>
                <w:t>10. Measures</w:t>
              </w:r>
            </w:hyperlink>
          </w:p>
        </w:tc>
        <w:tc>
          <w:tcPr>
            <w:tcW w:w="3959" w:type="dxa"/>
          </w:tcPr>
          <w:p w14:paraId="4466671E" w14:textId="77777777" w:rsidR="00227F9F" w:rsidRDefault="00000000">
            <w:pPr>
              <w:numPr>
                <w:ilvl w:val="0"/>
                <w:numId w:val="7"/>
              </w:numPr>
            </w:pPr>
            <w:r>
              <w:t>Measures chosen for studying processes and outcomes of the intervention(s), including rationale for choosing them, their operational definitions, and their validity and reliability</w:t>
            </w:r>
          </w:p>
          <w:p w14:paraId="278ECDDB" w14:textId="6722BF70" w:rsidR="00227F9F" w:rsidRDefault="00000000">
            <w:pPr>
              <w:numPr>
                <w:ilvl w:val="0"/>
                <w:numId w:val="7"/>
              </w:numPr>
            </w:pPr>
            <w:r>
              <w:t>Description of the approach to the ongoing assessment of contextual elements that contributed</w:t>
            </w:r>
            <w:r w:rsidR="00E315CD">
              <w:t xml:space="preserve"> to the success, failure, efficiency, and cost.</w:t>
            </w:r>
          </w:p>
        </w:tc>
        <w:tc>
          <w:tcPr>
            <w:tcW w:w="2375" w:type="dxa"/>
          </w:tcPr>
          <w:p w14:paraId="7BBAE43B" w14:textId="76498CBE" w:rsidR="00227F9F" w:rsidRDefault="00E315CD">
            <w:pPr>
              <w:pStyle w:val="Compact"/>
            </w:pPr>
            <w:r>
              <w:t>A. Methods Paragraphs 5-7</w:t>
            </w:r>
            <w:r w:rsidR="007C65FB">
              <w:t xml:space="preserve"> (p.4)</w:t>
            </w:r>
            <w:r>
              <w:t>.</w:t>
            </w:r>
          </w:p>
          <w:p w14:paraId="2C7C09E0" w14:textId="132C1B6D" w:rsidR="00E315CD" w:rsidRDefault="00E315CD">
            <w:pPr>
              <w:pStyle w:val="Compact"/>
            </w:pPr>
            <w:r>
              <w:t>B. Methods Paragraph 7 and references 13 and 15</w:t>
            </w:r>
            <w:r w:rsidR="007C65FB">
              <w:t xml:space="preserve"> (p.4)</w:t>
            </w:r>
            <w:r>
              <w:t>.</w:t>
            </w:r>
          </w:p>
        </w:tc>
      </w:tr>
      <w:tr w:rsidR="00227F9F" w14:paraId="5FD1BF87" w14:textId="77777777">
        <w:tc>
          <w:tcPr>
            <w:tcW w:w="1584" w:type="dxa"/>
          </w:tcPr>
          <w:p w14:paraId="12E801AB" w14:textId="77777777" w:rsidR="00227F9F" w:rsidRDefault="00227F9F">
            <w:pPr>
              <w:pStyle w:val="Compact"/>
            </w:pPr>
            <w:hyperlink r:id="rId16">
              <w:r>
                <w:rPr>
                  <w:rStyle w:val="Hyperlink"/>
                </w:rPr>
                <w:t>11. Analysis</w:t>
              </w:r>
            </w:hyperlink>
          </w:p>
        </w:tc>
        <w:tc>
          <w:tcPr>
            <w:tcW w:w="3959" w:type="dxa"/>
          </w:tcPr>
          <w:p w14:paraId="6994B9D0" w14:textId="77777777" w:rsidR="00227F9F" w:rsidRDefault="00000000">
            <w:pPr>
              <w:numPr>
                <w:ilvl w:val="0"/>
                <w:numId w:val="8"/>
              </w:numPr>
            </w:pPr>
            <w:r>
              <w:t>Qualitative and quantitative methods used to draw inferences from the data</w:t>
            </w:r>
          </w:p>
          <w:p w14:paraId="09A93F5A" w14:textId="77777777" w:rsidR="00227F9F" w:rsidRDefault="00000000">
            <w:pPr>
              <w:numPr>
                <w:ilvl w:val="0"/>
                <w:numId w:val="8"/>
              </w:numPr>
            </w:pPr>
            <w:r>
              <w:t>Methods for understanding variation within the data, including the effects of time as a variable.</w:t>
            </w:r>
          </w:p>
        </w:tc>
        <w:tc>
          <w:tcPr>
            <w:tcW w:w="2375" w:type="dxa"/>
          </w:tcPr>
          <w:p w14:paraId="26E35F49" w14:textId="39D00A4E" w:rsidR="00227F9F" w:rsidRDefault="00E315CD">
            <w:pPr>
              <w:pStyle w:val="Compact"/>
            </w:pPr>
            <w:r>
              <w:t xml:space="preserve">A. Methods Paragraphs </w:t>
            </w:r>
            <w:r w:rsidR="000E1DA5">
              <w:t>9-10</w:t>
            </w:r>
            <w:r w:rsidR="007C65FB">
              <w:t xml:space="preserve"> (p.4-5)</w:t>
            </w:r>
            <w:r>
              <w:t>.</w:t>
            </w:r>
          </w:p>
          <w:p w14:paraId="3CF00A8E" w14:textId="6C74FAFE" w:rsidR="00E315CD" w:rsidRDefault="00E315CD">
            <w:pPr>
              <w:pStyle w:val="Compact"/>
            </w:pPr>
            <w:r>
              <w:t xml:space="preserve">B. </w:t>
            </w:r>
            <w:r w:rsidR="000E1DA5">
              <w:t>Methods Paragraph 9-10</w:t>
            </w:r>
            <w:r w:rsidR="007C65FB">
              <w:t xml:space="preserve"> (p.4-5)</w:t>
            </w:r>
            <w:r w:rsidR="000E1DA5">
              <w:t>.</w:t>
            </w:r>
          </w:p>
        </w:tc>
      </w:tr>
      <w:tr w:rsidR="00227F9F" w14:paraId="43A9F6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CAD84FF" w14:textId="77777777" w:rsidR="00227F9F" w:rsidRDefault="00227F9F">
            <w:pPr>
              <w:pStyle w:val="Compact"/>
            </w:pPr>
            <w:hyperlink r:id="rId17">
              <w:r>
                <w:rPr>
                  <w:rStyle w:val="Hyperlink"/>
                </w:rPr>
                <w:t>12. Ethical considerations</w:t>
              </w:r>
            </w:hyperlink>
          </w:p>
        </w:tc>
        <w:tc>
          <w:tcPr>
            <w:tcW w:w="3959" w:type="dxa"/>
          </w:tcPr>
          <w:p w14:paraId="77D3F423" w14:textId="77777777" w:rsidR="00227F9F" w:rsidRDefault="00000000">
            <w:pPr>
              <w:pStyle w:val="Compact"/>
            </w:pPr>
            <w:r>
              <w:t>Ethical aspects of implementing and studying the intervention(s) and how they were addressed, including, but not limited to, formal ethics review and potential conflict(s) of interest.</w:t>
            </w:r>
          </w:p>
        </w:tc>
        <w:tc>
          <w:tcPr>
            <w:tcW w:w="2375" w:type="dxa"/>
          </w:tcPr>
          <w:p w14:paraId="1949EA30" w14:textId="630E153F" w:rsidR="00227F9F" w:rsidRDefault="000E1DA5">
            <w:pPr>
              <w:pStyle w:val="Compact"/>
            </w:pPr>
            <w:r>
              <w:t>Methods Paragraph 12</w:t>
            </w:r>
            <w:r w:rsidR="007C65FB">
              <w:t xml:space="preserve"> (p.5)</w:t>
            </w:r>
            <w:r>
              <w:t>.</w:t>
            </w:r>
          </w:p>
        </w:tc>
      </w:tr>
      <w:tr w:rsidR="00227F9F" w14:paraId="5EE0F67D" w14:textId="77777777">
        <w:tc>
          <w:tcPr>
            <w:tcW w:w="1584" w:type="dxa"/>
          </w:tcPr>
          <w:p w14:paraId="6A6255C7" w14:textId="77777777" w:rsidR="00227F9F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3959" w:type="dxa"/>
          </w:tcPr>
          <w:p w14:paraId="5981A5DB" w14:textId="77777777" w:rsidR="00227F9F" w:rsidRDefault="00227F9F">
            <w:pPr>
              <w:pStyle w:val="Compact"/>
            </w:pPr>
          </w:p>
        </w:tc>
        <w:tc>
          <w:tcPr>
            <w:tcW w:w="2375" w:type="dxa"/>
          </w:tcPr>
          <w:p w14:paraId="5DC4B858" w14:textId="77777777" w:rsidR="00227F9F" w:rsidRDefault="00227F9F">
            <w:pPr>
              <w:pStyle w:val="Compact"/>
            </w:pPr>
          </w:p>
        </w:tc>
      </w:tr>
      <w:tr w:rsidR="00227F9F" w14:paraId="5F9991B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75CF02D" w14:textId="77777777" w:rsidR="00227F9F" w:rsidRDefault="00227F9F">
            <w:pPr>
              <w:pStyle w:val="Compact"/>
            </w:pPr>
            <w:hyperlink r:id="rId18">
              <w:r>
                <w:rPr>
                  <w:rStyle w:val="Hyperlink"/>
                </w:rPr>
                <w:t>13 a &amp; b. Evolution of the intervention and details of process measures</w:t>
              </w:r>
            </w:hyperlink>
          </w:p>
        </w:tc>
        <w:tc>
          <w:tcPr>
            <w:tcW w:w="3959" w:type="dxa"/>
          </w:tcPr>
          <w:p w14:paraId="4376D539" w14:textId="77777777" w:rsidR="00227F9F" w:rsidRDefault="00000000">
            <w:pPr>
              <w:pStyle w:val="BodyText"/>
            </w:pPr>
            <w:r>
              <w:t>13a. Initial steps of the intervention(s) and their evolution over time (e.g., time-line diagram, flow chart, or table), including modifications made to the intervention during the project.</w:t>
            </w:r>
          </w:p>
          <w:p w14:paraId="40DED4AF" w14:textId="77777777" w:rsidR="00227F9F" w:rsidRDefault="00000000">
            <w:pPr>
              <w:pStyle w:val="BodyText"/>
            </w:pPr>
            <w:r>
              <w:t>13b. Details of the process measures and outcome.</w:t>
            </w:r>
          </w:p>
        </w:tc>
        <w:tc>
          <w:tcPr>
            <w:tcW w:w="2375" w:type="dxa"/>
          </w:tcPr>
          <w:p w14:paraId="0773156B" w14:textId="0C419165" w:rsidR="00227F9F" w:rsidRDefault="000E1DA5">
            <w:pPr>
              <w:pStyle w:val="Compact"/>
            </w:pPr>
            <w:r>
              <w:t>A. Figure 1</w:t>
            </w:r>
            <w:r w:rsidR="007C65FB">
              <w:t xml:space="preserve"> (p.13)</w:t>
            </w:r>
            <w:r>
              <w:t>.</w:t>
            </w:r>
          </w:p>
          <w:p w14:paraId="3F920368" w14:textId="5350071B" w:rsidR="000E1DA5" w:rsidRDefault="000E1DA5">
            <w:pPr>
              <w:pStyle w:val="Compact"/>
            </w:pPr>
            <w:r>
              <w:t>B. Results Paragraphs 3-5, Figures 2-3</w:t>
            </w:r>
            <w:r w:rsidR="007C65FB">
              <w:t xml:space="preserve"> (p.7-8, p.13)</w:t>
            </w:r>
            <w:r>
              <w:t>.</w:t>
            </w:r>
          </w:p>
        </w:tc>
      </w:tr>
      <w:tr w:rsidR="00227F9F" w14:paraId="0BCF5482" w14:textId="77777777">
        <w:tc>
          <w:tcPr>
            <w:tcW w:w="1584" w:type="dxa"/>
          </w:tcPr>
          <w:p w14:paraId="2177C04C" w14:textId="77777777" w:rsidR="00227F9F" w:rsidRDefault="00227F9F">
            <w:pPr>
              <w:pStyle w:val="Compact"/>
            </w:pPr>
            <w:hyperlink r:id="rId19">
              <w:r>
                <w:rPr>
                  <w:rStyle w:val="Hyperlink"/>
                </w:rPr>
                <w:t>13 c, d &amp; e Contextual elements and unexpected consequences</w:t>
              </w:r>
            </w:hyperlink>
          </w:p>
        </w:tc>
        <w:tc>
          <w:tcPr>
            <w:tcW w:w="3959" w:type="dxa"/>
          </w:tcPr>
          <w:p w14:paraId="0A18DA89" w14:textId="77777777" w:rsidR="00227F9F" w:rsidRDefault="00000000">
            <w:pPr>
              <w:pStyle w:val="BodyText"/>
            </w:pPr>
            <w:r>
              <w:t>13c. Contextual elements that interacted with the interventions</w:t>
            </w:r>
          </w:p>
          <w:p w14:paraId="768472B6" w14:textId="77777777" w:rsidR="00227F9F" w:rsidRDefault="00000000">
            <w:pPr>
              <w:pStyle w:val="BodyText"/>
            </w:pPr>
            <w:r>
              <w:t>13d. Observed associations between outcomes, interventions and relevant contextual factors</w:t>
            </w:r>
          </w:p>
          <w:p w14:paraId="5231B21E" w14:textId="77777777" w:rsidR="00227F9F" w:rsidRDefault="00000000">
            <w:pPr>
              <w:pStyle w:val="BodyText"/>
            </w:pPr>
            <w:r>
              <w:lastRenderedPageBreak/>
              <w:t>13e. Unintended consequences such as benefits, harms, unexpected results, problems or failures associated with the intervention(s)</w:t>
            </w:r>
          </w:p>
        </w:tc>
        <w:tc>
          <w:tcPr>
            <w:tcW w:w="2375" w:type="dxa"/>
          </w:tcPr>
          <w:p w14:paraId="54F15CBE" w14:textId="27A5BC89" w:rsidR="00227F9F" w:rsidRDefault="000E1DA5">
            <w:pPr>
              <w:pStyle w:val="Compact"/>
            </w:pPr>
            <w:r>
              <w:lastRenderedPageBreak/>
              <w:t>C. Results Paragraphs 1-2, Table 1</w:t>
            </w:r>
            <w:r w:rsidR="007C65FB">
              <w:t xml:space="preserve"> (p.6-7)</w:t>
            </w:r>
            <w:r>
              <w:t>.</w:t>
            </w:r>
          </w:p>
          <w:p w14:paraId="6D151FEB" w14:textId="52A9E797" w:rsidR="000E1DA5" w:rsidRDefault="000E1DA5">
            <w:pPr>
              <w:pStyle w:val="Compact"/>
            </w:pPr>
            <w:r>
              <w:t>D. Results Paragraphs 1-2 and Table 2.</w:t>
            </w:r>
            <w:r w:rsidR="007C65FB">
              <w:t xml:space="preserve"> (p.6, p.10).</w:t>
            </w:r>
          </w:p>
          <w:p w14:paraId="578B086E" w14:textId="1E1C4BF5" w:rsidR="000E1DA5" w:rsidRDefault="000E1DA5">
            <w:pPr>
              <w:pStyle w:val="Compact"/>
            </w:pPr>
            <w:r>
              <w:t>E. Results Paragraphs 6-7</w:t>
            </w:r>
            <w:r w:rsidR="007C65FB">
              <w:t xml:space="preserve"> (p.8)</w:t>
            </w:r>
            <w:r>
              <w:t>.</w:t>
            </w:r>
          </w:p>
        </w:tc>
      </w:tr>
      <w:tr w:rsidR="00227F9F" w14:paraId="56E226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BE9ABF6" w14:textId="77777777" w:rsidR="00227F9F" w:rsidRDefault="00227F9F">
            <w:pPr>
              <w:pStyle w:val="Compact"/>
            </w:pPr>
            <w:hyperlink r:id="rId20">
              <w:r>
                <w:rPr>
                  <w:rStyle w:val="Hyperlink"/>
                </w:rPr>
                <w:t>13 e. Missing data</w:t>
              </w:r>
            </w:hyperlink>
          </w:p>
        </w:tc>
        <w:tc>
          <w:tcPr>
            <w:tcW w:w="3959" w:type="dxa"/>
          </w:tcPr>
          <w:p w14:paraId="3E76C0B4" w14:textId="77777777" w:rsidR="00227F9F" w:rsidRDefault="00000000">
            <w:pPr>
              <w:pStyle w:val="Compact"/>
            </w:pPr>
            <w:r>
              <w:t>13e. Details about missing data.</w:t>
            </w:r>
          </w:p>
        </w:tc>
        <w:tc>
          <w:tcPr>
            <w:tcW w:w="2375" w:type="dxa"/>
          </w:tcPr>
          <w:p w14:paraId="6CCB860A" w14:textId="01BA7DD5" w:rsidR="00227F9F" w:rsidRDefault="000E1DA5">
            <w:pPr>
              <w:pStyle w:val="Compact"/>
            </w:pPr>
            <w:r>
              <w:t>Figure 1, Table 1.</w:t>
            </w:r>
          </w:p>
        </w:tc>
      </w:tr>
      <w:tr w:rsidR="00227F9F" w14:paraId="6357377F" w14:textId="77777777">
        <w:tc>
          <w:tcPr>
            <w:tcW w:w="1584" w:type="dxa"/>
          </w:tcPr>
          <w:p w14:paraId="3CF9E897" w14:textId="77777777" w:rsidR="00227F9F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3959" w:type="dxa"/>
          </w:tcPr>
          <w:p w14:paraId="5A5CCFCE" w14:textId="77777777" w:rsidR="00227F9F" w:rsidRDefault="00227F9F">
            <w:pPr>
              <w:pStyle w:val="Compact"/>
            </w:pPr>
          </w:p>
        </w:tc>
        <w:tc>
          <w:tcPr>
            <w:tcW w:w="2375" w:type="dxa"/>
          </w:tcPr>
          <w:p w14:paraId="359D01B4" w14:textId="77777777" w:rsidR="00227F9F" w:rsidRDefault="00227F9F">
            <w:pPr>
              <w:pStyle w:val="Compact"/>
            </w:pPr>
          </w:p>
        </w:tc>
      </w:tr>
      <w:tr w:rsidR="00227F9F" w14:paraId="0E58498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3F8EC90" w14:textId="77777777" w:rsidR="00227F9F" w:rsidRDefault="00227F9F">
            <w:pPr>
              <w:pStyle w:val="Compact"/>
            </w:pPr>
            <w:hyperlink r:id="rId21">
              <w:r>
                <w:rPr>
                  <w:rStyle w:val="Hyperlink"/>
                </w:rPr>
                <w:t>14. Summary</w:t>
              </w:r>
            </w:hyperlink>
          </w:p>
        </w:tc>
        <w:tc>
          <w:tcPr>
            <w:tcW w:w="3959" w:type="dxa"/>
          </w:tcPr>
          <w:p w14:paraId="1F981998" w14:textId="77777777" w:rsidR="00227F9F" w:rsidRDefault="00000000">
            <w:pPr>
              <w:pStyle w:val="BodyText"/>
            </w:pPr>
            <w:r>
              <w:t>14a. Key findings, including relevance to the rationale and specific aims</w:t>
            </w:r>
          </w:p>
          <w:p w14:paraId="291AA86C" w14:textId="77777777" w:rsidR="00227F9F" w:rsidRDefault="00000000">
            <w:pPr>
              <w:pStyle w:val="BodyText"/>
            </w:pPr>
            <w:r>
              <w:t>14b. Particular strengths of the project</w:t>
            </w:r>
          </w:p>
        </w:tc>
        <w:tc>
          <w:tcPr>
            <w:tcW w:w="2375" w:type="dxa"/>
          </w:tcPr>
          <w:p w14:paraId="20527518" w14:textId="23219660" w:rsidR="00227F9F" w:rsidRDefault="000E1DA5">
            <w:pPr>
              <w:pStyle w:val="Compact"/>
            </w:pPr>
            <w:r>
              <w:t>A. Discussion Paragraph</w:t>
            </w:r>
            <w:r w:rsidR="00071E0C">
              <w:t xml:space="preserve"> </w:t>
            </w:r>
            <w:r>
              <w:t>1</w:t>
            </w:r>
            <w:r w:rsidR="007C65FB">
              <w:t xml:space="preserve"> (p.11)</w:t>
            </w:r>
            <w:r>
              <w:t>.</w:t>
            </w:r>
          </w:p>
          <w:p w14:paraId="7EBC06A8" w14:textId="3735CAB9" w:rsidR="000E1DA5" w:rsidRDefault="000E1DA5">
            <w:pPr>
              <w:pStyle w:val="Compact"/>
            </w:pPr>
            <w:r>
              <w:t xml:space="preserve">B. </w:t>
            </w:r>
            <w:r w:rsidR="00071E0C">
              <w:t>Discussion Paragraphs 1-2</w:t>
            </w:r>
            <w:r w:rsidR="007C65FB">
              <w:t xml:space="preserve"> (p.11)</w:t>
            </w:r>
            <w:r w:rsidR="00071E0C">
              <w:t>.</w:t>
            </w:r>
          </w:p>
        </w:tc>
      </w:tr>
      <w:tr w:rsidR="00227F9F" w14:paraId="50F4695E" w14:textId="77777777">
        <w:tc>
          <w:tcPr>
            <w:tcW w:w="1584" w:type="dxa"/>
          </w:tcPr>
          <w:p w14:paraId="6C0A7D10" w14:textId="77777777" w:rsidR="00227F9F" w:rsidRDefault="00227F9F">
            <w:pPr>
              <w:pStyle w:val="Compact"/>
            </w:pPr>
            <w:hyperlink r:id="rId22">
              <w:r>
                <w:rPr>
                  <w:rStyle w:val="Hyperlink"/>
                </w:rPr>
                <w:t>15. Interpretation</w:t>
              </w:r>
            </w:hyperlink>
          </w:p>
        </w:tc>
        <w:tc>
          <w:tcPr>
            <w:tcW w:w="3959" w:type="dxa"/>
          </w:tcPr>
          <w:p w14:paraId="696CBCA8" w14:textId="77777777" w:rsidR="00227F9F" w:rsidRDefault="00000000">
            <w:pPr>
              <w:pStyle w:val="BodyText"/>
            </w:pPr>
            <w:r>
              <w:t>15a. Nature of the association between the intervention(s) and the outcomes</w:t>
            </w:r>
          </w:p>
          <w:p w14:paraId="0B8E5DF7" w14:textId="77777777" w:rsidR="00227F9F" w:rsidRDefault="00000000">
            <w:pPr>
              <w:pStyle w:val="BodyText"/>
            </w:pPr>
            <w:r>
              <w:t>15b. Comparison of results with findings from other publications</w:t>
            </w:r>
          </w:p>
          <w:p w14:paraId="6FB7738A" w14:textId="77777777" w:rsidR="00227F9F" w:rsidRDefault="00000000">
            <w:pPr>
              <w:pStyle w:val="BodyText"/>
            </w:pPr>
            <w:r>
              <w:t>15c. Impact of the project on people and systems</w:t>
            </w:r>
          </w:p>
          <w:p w14:paraId="6BD878C8" w14:textId="77777777" w:rsidR="00227F9F" w:rsidRDefault="00000000">
            <w:pPr>
              <w:pStyle w:val="BodyText"/>
            </w:pPr>
            <w:r>
              <w:t>15d. Reasons for any differences between observed and anticipated outcomes, including the influence of context</w:t>
            </w:r>
          </w:p>
          <w:p w14:paraId="6A9E700A" w14:textId="77777777" w:rsidR="00227F9F" w:rsidRDefault="00000000">
            <w:pPr>
              <w:pStyle w:val="BodyText"/>
            </w:pPr>
            <w:r>
              <w:t>15e. Costs and strategic trade-offs, including opportunity costs</w:t>
            </w:r>
          </w:p>
        </w:tc>
        <w:tc>
          <w:tcPr>
            <w:tcW w:w="2375" w:type="dxa"/>
          </w:tcPr>
          <w:p w14:paraId="19C45642" w14:textId="4AA3189F" w:rsidR="00227F9F" w:rsidRDefault="00071E0C">
            <w:pPr>
              <w:pStyle w:val="Compact"/>
            </w:pPr>
            <w:r>
              <w:t>A. Discussion Paragraphs 1, 4</w:t>
            </w:r>
            <w:r w:rsidR="007C65FB">
              <w:t xml:space="preserve"> (p.11)</w:t>
            </w:r>
            <w:r>
              <w:t>.</w:t>
            </w:r>
          </w:p>
          <w:p w14:paraId="1AB8C507" w14:textId="5429D3C5" w:rsidR="00071E0C" w:rsidRDefault="00071E0C">
            <w:pPr>
              <w:pStyle w:val="Compact"/>
            </w:pPr>
            <w:r>
              <w:t>B. Discussion Paragraph 4</w:t>
            </w:r>
            <w:r w:rsidR="007C65FB">
              <w:t xml:space="preserve"> (p.11)</w:t>
            </w:r>
            <w:r>
              <w:t>.</w:t>
            </w:r>
          </w:p>
          <w:p w14:paraId="6EE222E9" w14:textId="29D06C12" w:rsidR="00071E0C" w:rsidRDefault="00071E0C">
            <w:pPr>
              <w:pStyle w:val="Compact"/>
            </w:pPr>
            <w:r>
              <w:t>C. Discussion Paragraph 4</w:t>
            </w:r>
            <w:r w:rsidR="007C65FB">
              <w:t xml:space="preserve"> (p.11)</w:t>
            </w:r>
            <w:r>
              <w:t>.</w:t>
            </w:r>
          </w:p>
          <w:p w14:paraId="1CE09F97" w14:textId="04B0DC85" w:rsidR="00071E0C" w:rsidRDefault="00071E0C">
            <w:pPr>
              <w:pStyle w:val="Compact"/>
            </w:pPr>
            <w:r>
              <w:t>D. Discussion Paragraph 4</w:t>
            </w:r>
            <w:r w:rsidR="007C65FB">
              <w:t xml:space="preserve"> (p.11)</w:t>
            </w:r>
            <w:r>
              <w:t>.</w:t>
            </w:r>
          </w:p>
          <w:p w14:paraId="5B3D1250" w14:textId="34AFE559" w:rsidR="00071E0C" w:rsidRDefault="00071E0C">
            <w:pPr>
              <w:pStyle w:val="Compact"/>
            </w:pPr>
            <w:r>
              <w:t>E. Discussion Paragraphs 1-2</w:t>
            </w:r>
            <w:r w:rsidR="007C65FB">
              <w:t xml:space="preserve"> (p.11)</w:t>
            </w:r>
            <w:r>
              <w:t>.</w:t>
            </w:r>
          </w:p>
        </w:tc>
      </w:tr>
      <w:tr w:rsidR="00227F9F" w14:paraId="6298004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B7B20FA" w14:textId="77777777" w:rsidR="00227F9F" w:rsidRDefault="00227F9F">
            <w:pPr>
              <w:pStyle w:val="Compact"/>
            </w:pPr>
            <w:hyperlink r:id="rId23">
              <w:r>
                <w:rPr>
                  <w:rStyle w:val="Hyperlink"/>
                </w:rPr>
                <w:t>16. Limitations</w:t>
              </w:r>
            </w:hyperlink>
          </w:p>
        </w:tc>
        <w:tc>
          <w:tcPr>
            <w:tcW w:w="3959" w:type="dxa"/>
          </w:tcPr>
          <w:p w14:paraId="4DACEAE4" w14:textId="77777777" w:rsidR="00227F9F" w:rsidRDefault="00000000">
            <w:pPr>
              <w:pStyle w:val="BodyText"/>
            </w:pPr>
            <w:r>
              <w:t>16a. Limits to the generalisability of the work.</w:t>
            </w:r>
          </w:p>
          <w:p w14:paraId="7DBBFF05" w14:textId="77777777" w:rsidR="00227F9F" w:rsidRDefault="00000000">
            <w:pPr>
              <w:pStyle w:val="BodyText"/>
            </w:pPr>
            <w:r>
              <w:t>16b. Factors that might have limited internal validity such as confounding, bias, or imprecision in the design, methods, measurement, or analysis.</w:t>
            </w:r>
          </w:p>
          <w:p w14:paraId="30336CFC" w14:textId="77777777" w:rsidR="00227F9F" w:rsidRDefault="00000000">
            <w:pPr>
              <w:pStyle w:val="BodyText"/>
            </w:pPr>
            <w:r>
              <w:t>16c. Efforts made to minimise and adjust for limitations.</w:t>
            </w:r>
          </w:p>
        </w:tc>
        <w:tc>
          <w:tcPr>
            <w:tcW w:w="2375" w:type="dxa"/>
          </w:tcPr>
          <w:p w14:paraId="71F327EE" w14:textId="6AC8F354" w:rsidR="00227F9F" w:rsidRDefault="00071E0C">
            <w:pPr>
              <w:pStyle w:val="Compact"/>
            </w:pPr>
            <w:r>
              <w:t>A. Discussion Paragraph 3</w:t>
            </w:r>
            <w:r w:rsidR="007C65FB">
              <w:t xml:space="preserve"> (p.11)</w:t>
            </w:r>
            <w:r>
              <w:t>.</w:t>
            </w:r>
          </w:p>
          <w:p w14:paraId="7451BFFF" w14:textId="3D1CCDAA" w:rsidR="00071E0C" w:rsidRDefault="00071E0C">
            <w:pPr>
              <w:pStyle w:val="Compact"/>
            </w:pPr>
            <w:r>
              <w:t>B. Discussion Paragraphs 3-4</w:t>
            </w:r>
            <w:r w:rsidR="007C65FB">
              <w:t xml:space="preserve"> (p.11)</w:t>
            </w:r>
            <w:r>
              <w:t>.</w:t>
            </w:r>
          </w:p>
          <w:p w14:paraId="3FE8D74A" w14:textId="594107CC" w:rsidR="00071E0C" w:rsidRDefault="00071E0C">
            <w:pPr>
              <w:pStyle w:val="Compact"/>
            </w:pPr>
            <w:r>
              <w:t>C. Discussion Paragraph 3</w:t>
            </w:r>
            <w:r w:rsidR="007C65FB">
              <w:t xml:space="preserve"> (p.11)</w:t>
            </w:r>
            <w:r>
              <w:t>.</w:t>
            </w:r>
          </w:p>
        </w:tc>
      </w:tr>
      <w:tr w:rsidR="00227F9F" w14:paraId="2CB84807" w14:textId="77777777">
        <w:tc>
          <w:tcPr>
            <w:tcW w:w="1584" w:type="dxa"/>
          </w:tcPr>
          <w:p w14:paraId="7C4EBDAA" w14:textId="77777777" w:rsidR="00227F9F" w:rsidRDefault="00227F9F">
            <w:pPr>
              <w:pStyle w:val="Compact"/>
            </w:pPr>
            <w:hyperlink r:id="rId24">
              <w:r>
                <w:rPr>
                  <w:rStyle w:val="Hyperlink"/>
                </w:rPr>
                <w:t>17. Conclusion</w:t>
              </w:r>
            </w:hyperlink>
          </w:p>
        </w:tc>
        <w:tc>
          <w:tcPr>
            <w:tcW w:w="3959" w:type="dxa"/>
          </w:tcPr>
          <w:p w14:paraId="73CF0CDA" w14:textId="77777777" w:rsidR="00227F9F" w:rsidRDefault="00000000">
            <w:pPr>
              <w:pStyle w:val="BodyText"/>
            </w:pPr>
            <w:r>
              <w:t>17a. Usefulness of the work</w:t>
            </w:r>
          </w:p>
          <w:p w14:paraId="692D0F30" w14:textId="77777777" w:rsidR="00227F9F" w:rsidRDefault="00000000">
            <w:pPr>
              <w:pStyle w:val="BodyText"/>
            </w:pPr>
            <w:r>
              <w:t>17b. Sustainability</w:t>
            </w:r>
          </w:p>
          <w:p w14:paraId="00AC985B" w14:textId="77777777" w:rsidR="00227F9F" w:rsidRDefault="00000000">
            <w:pPr>
              <w:pStyle w:val="BodyText"/>
            </w:pPr>
            <w:r>
              <w:t>17c. Potential for spread to other contexts</w:t>
            </w:r>
          </w:p>
          <w:p w14:paraId="785D8E75" w14:textId="77777777" w:rsidR="00227F9F" w:rsidRDefault="00000000">
            <w:pPr>
              <w:pStyle w:val="BodyText"/>
            </w:pPr>
            <w:r>
              <w:t>17d. Implications for practice and for further study in the field</w:t>
            </w:r>
          </w:p>
          <w:p w14:paraId="382F0F93" w14:textId="77777777" w:rsidR="00227F9F" w:rsidRDefault="00000000">
            <w:pPr>
              <w:pStyle w:val="BodyText"/>
            </w:pPr>
            <w:r>
              <w:t>17e. Suggested next steps</w:t>
            </w:r>
          </w:p>
        </w:tc>
        <w:tc>
          <w:tcPr>
            <w:tcW w:w="2375" w:type="dxa"/>
          </w:tcPr>
          <w:p w14:paraId="0E9A6274" w14:textId="3D6B5EEC" w:rsidR="00227F9F" w:rsidRDefault="00071E0C">
            <w:pPr>
              <w:pStyle w:val="Compact"/>
            </w:pPr>
            <w:r>
              <w:t>A. Discussion Paragraphs 1, 4</w:t>
            </w:r>
            <w:r w:rsidR="007C65FB">
              <w:t xml:space="preserve"> (p.11)</w:t>
            </w:r>
            <w:r>
              <w:t>.</w:t>
            </w:r>
          </w:p>
          <w:p w14:paraId="78E58CD4" w14:textId="40DA60BA" w:rsidR="00071E0C" w:rsidRDefault="00071E0C">
            <w:pPr>
              <w:pStyle w:val="Compact"/>
            </w:pPr>
            <w:r>
              <w:t>B. Discussion Paragraphs 2, 4</w:t>
            </w:r>
            <w:r w:rsidR="007C65FB">
              <w:t xml:space="preserve"> (p.11)</w:t>
            </w:r>
            <w:r>
              <w:t>.</w:t>
            </w:r>
          </w:p>
          <w:p w14:paraId="24C50679" w14:textId="4585A76A" w:rsidR="00071E0C" w:rsidRDefault="00071E0C">
            <w:pPr>
              <w:pStyle w:val="Compact"/>
            </w:pPr>
            <w:r>
              <w:t>C. Discussion Paragraph 4</w:t>
            </w:r>
            <w:r w:rsidR="007C65FB">
              <w:t xml:space="preserve"> (p.11)</w:t>
            </w:r>
            <w:r>
              <w:t>.</w:t>
            </w:r>
          </w:p>
          <w:p w14:paraId="2DC7438E" w14:textId="15E99945" w:rsidR="00071E0C" w:rsidRDefault="00071E0C">
            <w:pPr>
              <w:pStyle w:val="Compact"/>
            </w:pPr>
            <w:r>
              <w:t>D. Discussion Paragraph 4</w:t>
            </w:r>
            <w:r w:rsidR="007C65FB">
              <w:t xml:space="preserve"> (p.11)</w:t>
            </w:r>
            <w:r>
              <w:t>.</w:t>
            </w:r>
          </w:p>
          <w:p w14:paraId="00753D2B" w14:textId="32DE20B1" w:rsidR="00071E0C" w:rsidRDefault="00071E0C">
            <w:pPr>
              <w:pStyle w:val="Compact"/>
            </w:pPr>
            <w:r>
              <w:t>E. Discussion Paragraphs 2, 4</w:t>
            </w:r>
            <w:r w:rsidR="007C65FB">
              <w:t xml:space="preserve"> (p.11)</w:t>
            </w:r>
            <w:r>
              <w:t>.</w:t>
            </w:r>
          </w:p>
        </w:tc>
      </w:tr>
      <w:tr w:rsidR="00227F9F" w14:paraId="782C79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4B0113B" w14:textId="77777777" w:rsidR="00227F9F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ther information</w:t>
            </w:r>
          </w:p>
        </w:tc>
        <w:tc>
          <w:tcPr>
            <w:tcW w:w="3959" w:type="dxa"/>
          </w:tcPr>
          <w:p w14:paraId="6191DDDC" w14:textId="77777777" w:rsidR="00227F9F" w:rsidRDefault="00227F9F">
            <w:pPr>
              <w:pStyle w:val="Compact"/>
            </w:pPr>
          </w:p>
        </w:tc>
        <w:tc>
          <w:tcPr>
            <w:tcW w:w="2375" w:type="dxa"/>
          </w:tcPr>
          <w:p w14:paraId="33F925D0" w14:textId="77777777" w:rsidR="00227F9F" w:rsidRDefault="00227F9F">
            <w:pPr>
              <w:pStyle w:val="Compact"/>
            </w:pPr>
          </w:p>
        </w:tc>
      </w:tr>
      <w:tr w:rsidR="00227F9F" w14:paraId="46AD51CF" w14:textId="77777777">
        <w:tc>
          <w:tcPr>
            <w:tcW w:w="1584" w:type="dxa"/>
          </w:tcPr>
          <w:p w14:paraId="5D3CF9C9" w14:textId="77777777" w:rsidR="00227F9F" w:rsidRDefault="00227F9F">
            <w:pPr>
              <w:pStyle w:val="Compact"/>
            </w:pPr>
            <w:hyperlink r:id="rId25">
              <w:r>
                <w:rPr>
                  <w:rStyle w:val="Hyperlink"/>
                </w:rPr>
                <w:t>18. Funding</w:t>
              </w:r>
            </w:hyperlink>
          </w:p>
        </w:tc>
        <w:tc>
          <w:tcPr>
            <w:tcW w:w="3959" w:type="dxa"/>
          </w:tcPr>
          <w:p w14:paraId="07478457" w14:textId="77777777" w:rsidR="00227F9F" w:rsidRDefault="00000000">
            <w:pPr>
              <w:pStyle w:val="Compact"/>
            </w:pPr>
            <w:r>
              <w:t>Sources of funding that supported this work. Role, if any, of the funding organisation in the design, implementation, interpretation and reporting.</w:t>
            </w:r>
          </w:p>
        </w:tc>
        <w:tc>
          <w:tcPr>
            <w:tcW w:w="2375" w:type="dxa"/>
          </w:tcPr>
          <w:p w14:paraId="5DACBBCB" w14:textId="69987B13" w:rsidR="00227F9F" w:rsidRDefault="00071E0C">
            <w:pPr>
              <w:pStyle w:val="Compact"/>
            </w:pPr>
            <w:r>
              <w:t>Funding Statement</w:t>
            </w:r>
            <w:r w:rsidR="007C65FB">
              <w:t xml:space="preserve"> (p.14)</w:t>
            </w:r>
            <w:r>
              <w:t>.</w:t>
            </w:r>
          </w:p>
        </w:tc>
      </w:tr>
    </w:tbl>
    <w:p w14:paraId="02283DBB" w14:textId="77777777" w:rsidR="00227F9F" w:rsidRDefault="00227F9F">
      <w:pPr>
        <w:pStyle w:val="BodyText"/>
      </w:pPr>
    </w:p>
    <w:p w14:paraId="06F45568" w14:textId="08E52D1C" w:rsidR="00227F9F" w:rsidRDefault="00227F9F">
      <w:pPr>
        <w:pStyle w:val="Bibliography"/>
      </w:pPr>
      <w:bookmarkStart w:id="0" w:name="sec-cite"/>
      <w:bookmarkStart w:id="1" w:name="refs"/>
      <w:bookmarkStart w:id="2" w:name="ref-Checklist"/>
      <w:bookmarkEnd w:id="0"/>
      <w:bookmarkEnd w:id="1"/>
      <w:bookmarkEnd w:id="2"/>
    </w:p>
    <w:sectPr w:rsidR="00227F9F" w:rsidSect="002A13D1">
      <w:headerReference w:type="even" r:id="rId26"/>
      <w:headerReference w:type="default" r:id="rId27"/>
      <w:footerReference w:type="even" r:id="rId28"/>
      <w:footerReference w:type="default" r:id="rId29"/>
      <w:headerReference w:type="first" r:id="rId30"/>
      <w:footerReference w:type="first" r:id="rId31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528A6" w14:textId="77777777" w:rsidR="00116C33" w:rsidRDefault="00116C33">
      <w:pPr>
        <w:spacing w:after="0"/>
      </w:pPr>
      <w:r>
        <w:separator/>
      </w:r>
    </w:p>
  </w:endnote>
  <w:endnote w:type="continuationSeparator" w:id="0">
    <w:p w14:paraId="541D129A" w14:textId="77777777" w:rsidR="00116C33" w:rsidRDefault="00116C3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6D0272" w14:textId="77777777" w:rsidR="00B30383" w:rsidRDefault="00B303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8456B0" w14:textId="77777777" w:rsidR="00B30383" w:rsidRDefault="00B3038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C1FBEF" w14:textId="77777777" w:rsidR="00B30383" w:rsidRDefault="00B303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6D5267" w14:textId="77777777" w:rsidR="00116C33" w:rsidRDefault="00116C33">
      <w:pPr>
        <w:spacing w:after="0"/>
      </w:pPr>
      <w:r>
        <w:separator/>
      </w:r>
    </w:p>
  </w:footnote>
  <w:footnote w:type="continuationSeparator" w:id="0">
    <w:p w14:paraId="5A649EB7" w14:textId="77777777" w:rsidR="00116C33" w:rsidRDefault="00116C3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DD036" w14:textId="77777777" w:rsidR="00B30383" w:rsidRDefault="00B303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1BD3BD" w14:textId="77777777" w:rsidR="00B30383" w:rsidRDefault="00B3038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F0F57E" w14:textId="357FBE60" w:rsidR="002A13D1" w:rsidRPr="002A13D1" w:rsidRDefault="00DA45FA" w:rsidP="0008745B">
    <w:pPr>
      <w:pStyle w:val="Header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48A0AB87" wp14:editId="56E14677">
          <wp:extent cx="1576070" cy="457569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E53A9936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8454F72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2BE2F0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00A99413"/>
    <w:multiLevelType w:val="multilevel"/>
    <w:tmpl w:val="D14CD71C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2."/>
      <w:lvlJc w:val="left"/>
      <w:pPr>
        <w:ind w:left="1440" w:hanging="360"/>
      </w:pPr>
    </w:lvl>
    <w:lvl w:ilvl="2">
      <w:start w:val="3"/>
      <w:numFmt w:val="decimal"/>
      <w:lvlText w:val="%3."/>
      <w:lvlJc w:val="left"/>
      <w:pPr>
        <w:ind w:left="2160" w:hanging="360"/>
      </w:pPr>
    </w:lvl>
    <w:lvl w:ilvl="3">
      <w:start w:val="3"/>
      <w:numFmt w:val="decimal"/>
      <w:lvlText w:val="%4."/>
      <w:lvlJc w:val="left"/>
      <w:pPr>
        <w:ind w:left="2880" w:hanging="360"/>
      </w:pPr>
    </w:lvl>
    <w:lvl w:ilvl="4">
      <w:start w:val="3"/>
      <w:numFmt w:val="decimal"/>
      <w:lvlText w:val="%5."/>
      <w:lvlJc w:val="left"/>
      <w:pPr>
        <w:ind w:left="3600" w:hanging="360"/>
      </w:pPr>
    </w:lvl>
    <w:lvl w:ilvl="5">
      <w:start w:val="3"/>
      <w:numFmt w:val="decimal"/>
      <w:lvlText w:val="%6."/>
      <w:lvlJc w:val="left"/>
      <w:pPr>
        <w:ind w:left="4320" w:hanging="360"/>
      </w:pPr>
    </w:lvl>
    <w:lvl w:ilvl="6">
      <w:start w:val="3"/>
      <w:numFmt w:val="decimal"/>
      <w:lvlText w:val="%7."/>
      <w:lvlJc w:val="left"/>
      <w:pPr>
        <w:ind w:left="5040" w:hanging="360"/>
      </w:pPr>
    </w:lvl>
    <w:lvl w:ilvl="7">
      <w:start w:val="3"/>
      <w:numFmt w:val="decimal"/>
      <w:lvlText w:val="%8."/>
      <w:lvlJc w:val="left"/>
      <w:pPr>
        <w:ind w:left="5760" w:hanging="360"/>
      </w:pPr>
    </w:lvl>
    <w:lvl w:ilvl="8">
      <w:start w:val="3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00A99811"/>
    <w:multiLevelType w:val="multilevel"/>
    <w:tmpl w:val="DC181D1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upperLetter"/>
      <w:lvlText w:val="%3."/>
      <w:lvlJc w:val="left"/>
      <w:pPr>
        <w:ind w:left="2160" w:hanging="360"/>
      </w:pPr>
    </w:lvl>
    <w:lvl w:ilvl="3">
      <w:start w:val="1"/>
      <w:numFmt w:val="upperLetter"/>
      <w:lvlText w:val="%4."/>
      <w:lvlJc w:val="left"/>
      <w:pPr>
        <w:ind w:left="2880" w:hanging="360"/>
      </w:pPr>
    </w:lvl>
    <w:lvl w:ilvl="4">
      <w:start w:val="1"/>
      <w:numFmt w:val="upperLetter"/>
      <w:lvlText w:val="%5."/>
      <w:lvlJc w:val="left"/>
      <w:pPr>
        <w:ind w:left="3600" w:hanging="360"/>
      </w:pPr>
    </w:lvl>
    <w:lvl w:ilvl="5">
      <w:start w:val="1"/>
      <w:numFmt w:val="upperLetter"/>
      <w:lvlText w:val="%6."/>
      <w:lvlJc w:val="left"/>
      <w:pPr>
        <w:ind w:left="4320" w:hanging="360"/>
      </w:pPr>
    </w:lvl>
    <w:lvl w:ilvl="6">
      <w:start w:val="1"/>
      <w:numFmt w:val="upperLetter"/>
      <w:lvlText w:val="%7."/>
      <w:lvlJc w:val="left"/>
      <w:pPr>
        <w:ind w:left="5040" w:hanging="360"/>
      </w:pPr>
    </w:lvl>
    <w:lvl w:ilvl="7">
      <w:start w:val="1"/>
      <w:numFmt w:val="upperLetter"/>
      <w:lvlText w:val="%8."/>
      <w:lvlJc w:val="left"/>
      <w:pPr>
        <w:ind w:left="5760" w:hanging="360"/>
      </w:pPr>
    </w:lvl>
    <w:lvl w:ilvl="8">
      <w:start w:val="1"/>
      <w:numFmt w:val="upperLetter"/>
      <w:lvlText w:val="%9."/>
      <w:lvlJc w:val="left"/>
      <w:pPr>
        <w:ind w:left="6480" w:hanging="360"/>
      </w:pPr>
    </w:lvl>
  </w:abstractNum>
  <w:abstractNum w:abstractNumId="5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27412441">
    <w:abstractNumId w:val="5"/>
  </w:num>
  <w:num w:numId="2" w16cid:durableId="88551082">
    <w:abstractNumId w:val="0"/>
  </w:num>
  <w:num w:numId="3" w16cid:durableId="146303677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24387807">
    <w:abstractNumId w:val="3"/>
    <w:lvlOverride w:ilvl="0">
      <w:startOverride w:val="3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  <w:lvlOverride w:ilvl="4">
      <w:startOverride w:val="3"/>
    </w:lvlOverride>
    <w:lvlOverride w:ilvl="5">
      <w:startOverride w:val="3"/>
    </w:lvlOverride>
    <w:lvlOverride w:ilvl="6">
      <w:startOverride w:val="3"/>
    </w:lvlOverride>
    <w:lvlOverride w:ilvl="7">
      <w:startOverride w:val="3"/>
    </w:lvlOverride>
    <w:lvlOverride w:ilvl="8">
      <w:startOverride w:val="3"/>
    </w:lvlOverride>
  </w:num>
  <w:num w:numId="5" w16cid:durableId="94824187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795949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226909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10357016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446509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4A"/>
    <w:rsid w:val="00022633"/>
    <w:rsid w:val="00071E0C"/>
    <w:rsid w:val="0008745B"/>
    <w:rsid w:val="000876FD"/>
    <w:rsid w:val="000B6852"/>
    <w:rsid w:val="000E1DA5"/>
    <w:rsid w:val="00116C33"/>
    <w:rsid w:val="00227F9F"/>
    <w:rsid w:val="002A13D1"/>
    <w:rsid w:val="003D3234"/>
    <w:rsid w:val="003D3D92"/>
    <w:rsid w:val="00622D4A"/>
    <w:rsid w:val="006343D3"/>
    <w:rsid w:val="00672057"/>
    <w:rsid w:val="00794F65"/>
    <w:rsid w:val="007C65FB"/>
    <w:rsid w:val="00901047"/>
    <w:rsid w:val="00915861"/>
    <w:rsid w:val="00957564"/>
    <w:rsid w:val="009B6688"/>
    <w:rsid w:val="009C620F"/>
    <w:rsid w:val="009D620D"/>
    <w:rsid w:val="00A05ED7"/>
    <w:rsid w:val="00A475A0"/>
    <w:rsid w:val="00AF6F97"/>
    <w:rsid w:val="00B30383"/>
    <w:rsid w:val="00B31C7A"/>
    <w:rsid w:val="00BA662C"/>
    <w:rsid w:val="00BF41D5"/>
    <w:rsid w:val="00C739A6"/>
    <w:rsid w:val="00CF77C1"/>
    <w:rsid w:val="00DA140F"/>
    <w:rsid w:val="00DA45FA"/>
    <w:rsid w:val="00E209B4"/>
    <w:rsid w:val="00E315CD"/>
    <w:rsid w:val="00E96647"/>
    <w:rsid w:val="00EC081A"/>
    <w:rsid w:val="00F6011D"/>
    <w:rsid w:val="00FB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3203BB8"/>
  <w15:docId w15:val="{5E3D4D61-3C3C-DE49-B0E9-61DB8022E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5ED7"/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BodyText"/>
    <w:qFormat/>
    <w:rsid w:val="00A05ED7"/>
    <w:pPr>
      <w:keepNext/>
      <w:keepLines/>
    </w:pPr>
    <w:rPr>
      <w:rFonts w:ascii="Calibri" w:hAnsi="Calibri"/>
    </w:rPr>
  </w:style>
  <w:style w:type="paragraph" w:styleId="Date">
    <w:name w:val="Date"/>
    <w:next w:val="BodyText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E209B4"/>
    <w:rPr>
      <w:color w:val="0070C0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styleId="Header">
    <w:name w:val="header"/>
    <w:basedOn w:val="Normal"/>
    <w:link w:val="Head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A13D1"/>
    <w:rPr>
      <w:rFonts w:ascii="Calibri" w:hAnsi="Calibri"/>
    </w:rPr>
  </w:style>
  <w:style w:type="paragraph" w:styleId="Footer">
    <w:name w:val="footer"/>
    <w:basedOn w:val="Normal"/>
    <w:link w:val="Foot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13D1"/>
    <w:rPr>
      <w:rFonts w:ascii="Calibri" w:hAnsi="Calibri"/>
    </w:rPr>
  </w:style>
  <w:style w:type="table" w:styleId="ListTable4-Accent6">
    <w:name w:val="List Table 4 Accent 6"/>
    <w:basedOn w:val="TableNormal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ghtGrid-Accent5">
    <w:name w:val="Light Grid Accent 5"/>
    <w:basedOn w:val="TableNormal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styleId="FollowedHyperlink">
    <w:name w:val="FollowedHyperlink"/>
    <w:basedOn w:val="DefaultParagraphFont"/>
    <w:rsid w:val="00E315C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resources.equator-network.org/reporting-guidelines/squire/items/interventions.html?utm_source=squire&amp;utm_medium=checklist&amp;utm_campaign=SQUIRE_2_0_2016_v1_1" TargetMode="External"/><Relationship Id="rId18" Type="http://schemas.openxmlformats.org/officeDocument/2006/relationships/hyperlink" Target="https:/resources.equator-network.org/reporting-guidelines/squire/items/intervention-evolution-process-measures.html?utm_source=squire&amp;utm_medium=checklist&amp;utm_campaign=SQUIRE_2_0_2016_v1_1" TargetMode="External"/><Relationship Id="rId26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hyperlink" Target="https:/resources.equator-network.org/reporting-guidelines/squire/items/summary.html?utm_source=squire&amp;utm_medium=checklist&amp;utm_campaign=SQUIRE_2_0_2016_v1_1" TargetMode="External"/><Relationship Id="rId7" Type="http://schemas.openxmlformats.org/officeDocument/2006/relationships/hyperlink" Target="https:/resources.equator-network.org/reporting-guidelines/squire/items/title.html?utm_source=squire&amp;utm_medium=checklist&amp;utm_campaign=SQUIRE_2_0_2016_v1_1" TargetMode="External"/><Relationship Id="rId12" Type="http://schemas.openxmlformats.org/officeDocument/2006/relationships/hyperlink" Target="https:/resources.equator-network.org/reporting-guidelines/squire/items/context.html?utm_source=squire&amp;utm_medium=checklist&amp;utm_campaign=SQUIRE_2_0_2016_v1_1" TargetMode="External"/><Relationship Id="rId17" Type="http://schemas.openxmlformats.org/officeDocument/2006/relationships/hyperlink" Target="https:/resources.equator-network.org/reporting-guidelines/squire/items/ethical-considerations.html?utm_source=squire&amp;utm_medium=checklist&amp;utm_campaign=SQUIRE_2_0_2016_v1_1" TargetMode="External"/><Relationship Id="rId25" Type="http://schemas.openxmlformats.org/officeDocument/2006/relationships/hyperlink" Target="https:/resources.equator-network.org/reporting-guidelines/squire/items/funding.html?utm_source=squire&amp;utm_medium=checklist&amp;utm_campaign=SQUIRE_2_0_2016_v1_1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quire/items/analysis.html?utm_source=squire&amp;utm_medium=checklist&amp;utm_campaign=SQUIRE_2_0_2016_v1_1" TargetMode="External"/><Relationship Id="rId20" Type="http://schemas.openxmlformats.org/officeDocument/2006/relationships/hyperlink" Target="https:/resources.equator-network.org/reporting-guidelines/squire/items/missing-data.html?utm_source=squire&amp;utm_medium=checklist&amp;utm_campaign=SQUIRE_2_0_2016_v1_1" TargetMode="External"/><Relationship Id="rId29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quire/items/specific-aims.html?utm_source=squire&amp;utm_medium=checklist&amp;utm_campaign=SQUIRE_2_0_2016_v1_1" TargetMode="External"/><Relationship Id="rId24" Type="http://schemas.openxmlformats.org/officeDocument/2006/relationships/hyperlink" Target="https:/resources.equator-network.org/reporting-guidelines/squire/items/conclusion.html?utm_source=squire&amp;utm_medium=checklist&amp;utm_campaign=SQUIRE_2_0_2016_v1_1" TargetMode="External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quire/items/measures.html?utm_source=squire&amp;utm_medium=checklist&amp;utm_campaign=SQUIRE_2_0_2016_v1_1" TargetMode="External"/><Relationship Id="rId23" Type="http://schemas.openxmlformats.org/officeDocument/2006/relationships/hyperlink" Target="https:/resources.equator-network.org/reporting-guidelines/squire/items/limitations.html?utm_source=squire&amp;utm_medium=checklist&amp;utm_campaign=SQUIRE_2_0_2016_v1_1" TargetMode="External"/><Relationship Id="rId28" Type="http://schemas.openxmlformats.org/officeDocument/2006/relationships/footer" Target="footer1.xml"/><Relationship Id="rId10" Type="http://schemas.openxmlformats.org/officeDocument/2006/relationships/hyperlink" Target="https:/resources.equator-network.org/reporting-guidelines/squire/items/rationale.html?utm_source=squire&amp;utm_medium=checklist&amp;utm_campaign=SQUIRE_2_0_2016_v1_1" TargetMode="External"/><Relationship Id="rId19" Type="http://schemas.openxmlformats.org/officeDocument/2006/relationships/hyperlink" Target="https:/resources.equator-network.org/reporting-guidelines/squire/items/context-unexpected-consequences.html?utm_source=squire&amp;utm_medium=checklist&amp;utm_campaign=SQUIRE_2_0_2016_v1_1" TargetMode="External"/><Relationship Id="rId31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quire/items/problem-description-available-knowledge.html?utm_source=squire&amp;utm_medium=checklist&amp;utm_campaign=SQUIRE_2_0_2016_v1_1" TargetMode="External"/><Relationship Id="rId14" Type="http://schemas.openxmlformats.org/officeDocument/2006/relationships/hyperlink" Target="https:/resources.equator-network.org/reporting-guidelines/squire/items/study-of-the-interventions.html?utm_source=squire&amp;utm_medium=checklist&amp;utm_campaign=SQUIRE_2_0_2016_v1_1" TargetMode="External"/><Relationship Id="rId22" Type="http://schemas.openxmlformats.org/officeDocument/2006/relationships/hyperlink" Target="https:/resources.equator-network.org/reporting-guidelines/squire/items/interpretation.html?utm_source=squire&amp;utm_medium=checklist&amp;utm_campaign=SQUIRE_2_0_2016_v1_1" TargetMode="External"/><Relationship Id="rId27" Type="http://schemas.openxmlformats.org/officeDocument/2006/relationships/header" Target="header2.xml"/><Relationship Id="rId30" Type="http://schemas.openxmlformats.org/officeDocument/2006/relationships/header" Target="header3.xml"/><Relationship Id="rId8" Type="http://schemas.openxmlformats.org/officeDocument/2006/relationships/hyperlink" Target="https:/resources.equator-network.org/reporting-guidelines/squire/items/abstract.html?utm_source=squire&amp;utm_medium=checklist&amp;utm_campaign=SQUIRE_2_0_2016_v1_1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392</Words>
  <Characters>79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SQUIRE reporting checklist</vt:lpstr>
    </vt:vector>
  </TitlesOfParts>
  <Company/>
  <LinksUpToDate>false</LinksUpToDate>
  <CharactersWithSpaces>9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QUIRE reporting checklist</dc:title>
  <dc:creator>Trent Herdman</dc:creator>
  <cp:keywords/>
  <cp:lastModifiedBy>Reem Ashour</cp:lastModifiedBy>
  <cp:revision>4</cp:revision>
  <dcterms:created xsi:type="dcterms:W3CDTF">2025-10-09T07:53:00Z</dcterms:created>
  <dcterms:modified xsi:type="dcterms:W3CDTF">2026-06-29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QUIRE</vt:lpwstr>
  </property>
  <property fmtid="{D5CDD505-2E9C-101B-9397-08002B2CF9AE}" pid="4" name="acronym-definition">
    <vt:lpwstr>Standards for QUality Improvement Reporting Excellence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Greg Ogrinc, Louise Davies, Daisy Goodman, Paul Batalden, Frank Davidoff, David Stevens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reports that describe systematic work to improve the quality, safety and value of healthcare, using a range of methods to establish the association between observed outcomes and interventions.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squire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100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Fals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reports that describe systematic work to improve the quality, safety and value of healthcare, using a range of methods to establish the association between observed outcomes and interventions.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/>
  </property>
  <property fmtid="{D5CDD505-2E9C-101B-9397-08002B2CF9AE}" pid="32" name="utm_campaign">
    <vt:lpwstr>SQUIRE_2.0_2016_v1.1</vt:lpwstr>
  </property>
  <property fmtid="{D5CDD505-2E9C-101B-9397-08002B2CF9AE}" pid="33" name="version">
    <vt:lpwstr>SQUIRE 2.0 2016 v1.1</vt:lpwstr>
  </property>
</Properties>
</file>